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1686B0" w14:textId="56C81D06" w:rsidR="00D572B9" w:rsidRPr="003939E8" w:rsidRDefault="003939E8" w:rsidP="00D572B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hint="eastAsia"/>
          <w:b/>
          <w:sz w:val="38"/>
        </w:rPr>
      </w:pPr>
      <w:r w:rsidRPr="003939E8">
        <w:rPr>
          <w:b/>
          <w:sz w:val="38"/>
        </w:rPr>
        <w:t>Supplementary Information</w:t>
      </w:r>
    </w:p>
    <w:p w14:paraId="791686B1" w14:textId="77777777" w:rsidR="00D572B9" w:rsidRPr="00D572B9" w:rsidRDefault="00D572B9" w:rsidP="00D572B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맑은 고딕" w:hAnsi="Arial" w:cs="Arial"/>
          <w:b/>
          <w:sz w:val="32"/>
          <w:szCs w:val="32"/>
        </w:rPr>
      </w:pPr>
    </w:p>
    <w:p w14:paraId="791686B2" w14:textId="68C0A2ED" w:rsidR="00D572B9" w:rsidRPr="003939E8" w:rsidRDefault="00786192" w:rsidP="003939E8">
      <w:pPr>
        <w:pStyle w:val="Address"/>
        <w:rPr>
          <w:rStyle w:val="TitleChar"/>
          <w:lang w:eastAsia="ko-KR"/>
        </w:rPr>
      </w:pPr>
      <w:r w:rsidRPr="003939E8">
        <w:rPr>
          <w:rStyle w:val="TitleChar"/>
          <w:rFonts w:hint="eastAsia"/>
          <w:lang w:eastAsia="ko-KR"/>
        </w:rPr>
        <w:t>Electron beam induced removal of PMMA layer used for graphene transfer</w:t>
      </w:r>
    </w:p>
    <w:p w14:paraId="791686B3" w14:textId="77777777" w:rsidR="00D572B9" w:rsidRPr="00D572B9" w:rsidRDefault="00D572B9" w:rsidP="00D572B9">
      <w:pPr>
        <w:jc w:val="both"/>
        <w:rPr>
          <w:rFonts w:ascii="Arial" w:eastAsia="맑은 고딕" w:hAnsi="Arial" w:cs="Arial"/>
          <w:b/>
          <w:sz w:val="28"/>
          <w:szCs w:val="28"/>
          <w:lang w:eastAsia="en-US"/>
        </w:rPr>
      </w:pPr>
    </w:p>
    <w:p w14:paraId="032CD628" w14:textId="0F900EA3" w:rsidR="00E932B6" w:rsidRPr="003939E8" w:rsidRDefault="00E932B6" w:rsidP="00E932B6">
      <w:pPr>
        <w:pStyle w:val="Address"/>
        <w:jc w:val="both"/>
        <w:rPr>
          <w:i/>
          <w:lang w:eastAsia="ko-KR"/>
        </w:rPr>
      </w:pPr>
      <w:r w:rsidRPr="003939E8">
        <w:rPr>
          <w:i/>
          <w:lang w:eastAsia="ko-KR"/>
        </w:rPr>
        <w:t xml:space="preserve">B. H. Son, H. S. Kim, H. </w:t>
      </w:r>
      <w:proofErr w:type="spellStart"/>
      <w:r w:rsidRPr="003939E8">
        <w:rPr>
          <w:i/>
          <w:lang w:eastAsia="ko-KR"/>
        </w:rPr>
        <w:t>Jeong</w:t>
      </w:r>
      <w:proofErr w:type="spellEnd"/>
      <w:r w:rsidRPr="003939E8">
        <w:rPr>
          <w:i/>
          <w:lang w:eastAsia="ko-KR"/>
        </w:rPr>
        <w:t>, J</w:t>
      </w:r>
      <w:r w:rsidR="00F469E8">
        <w:rPr>
          <w:i/>
          <w:lang w:eastAsia="ko-KR"/>
        </w:rPr>
        <w:t>i-</w:t>
      </w:r>
      <w:r w:rsidRPr="003939E8">
        <w:rPr>
          <w:i/>
          <w:lang w:eastAsia="ko-KR"/>
        </w:rPr>
        <w:t>Y</w:t>
      </w:r>
      <w:r w:rsidR="00F469E8">
        <w:rPr>
          <w:i/>
          <w:lang w:eastAsia="ko-KR"/>
        </w:rPr>
        <w:t>ong</w:t>
      </w:r>
      <w:r w:rsidRPr="003939E8">
        <w:rPr>
          <w:i/>
          <w:lang w:eastAsia="ko-KR"/>
        </w:rPr>
        <w:t xml:space="preserve"> Park, </w:t>
      </w:r>
      <w:proofErr w:type="spellStart"/>
      <w:r w:rsidRPr="003939E8">
        <w:rPr>
          <w:i/>
          <w:lang w:eastAsia="ko-KR"/>
        </w:rPr>
        <w:t>S</w:t>
      </w:r>
      <w:r w:rsidR="00F469E8">
        <w:rPr>
          <w:i/>
          <w:lang w:eastAsia="ko-KR"/>
        </w:rPr>
        <w:t>oonil</w:t>
      </w:r>
      <w:proofErr w:type="spellEnd"/>
      <w:r w:rsidRPr="003939E8">
        <w:rPr>
          <w:i/>
          <w:lang w:eastAsia="ko-KR"/>
        </w:rPr>
        <w:t xml:space="preserve"> Lee, and Y. H. Ahn*</w:t>
      </w:r>
    </w:p>
    <w:p w14:paraId="024FF767" w14:textId="77777777" w:rsidR="0028563D" w:rsidRDefault="00E932B6" w:rsidP="00E932B6">
      <w:pPr>
        <w:pStyle w:val="Address"/>
        <w:jc w:val="both"/>
        <w:rPr>
          <w:i/>
        </w:rPr>
      </w:pPr>
      <w:bookmarkStart w:id="0" w:name="SEM_image_of_a_Sample"/>
      <w:r w:rsidRPr="003939E8">
        <w:rPr>
          <w:i/>
        </w:rPr>
        <w:t xml:space="preserve">Department of Physics and Department of Energy Systems Research, </w:t>
      </w:r>
      <w:proofErr w:type="spellStart"/>
      <w:r w:rsidRPr="003939E8">
        <w:rPr>
          <w:i/>
        </w:rPr>
        <w:t>Ajou</w:t>
      </w:r>
      <w:proofErr w:type="spellEnd"/>
      <w:r w:rsidRPr="003939E8">
        <w:rPr>
          <w:i/>
        </w:rPr>
        <w:t xml:space="preserve"> University, Suwon 16499, Korea</w:t>
      </w:r>
      <w:bookmarkStart w:id="1" w:name="_GoBack"/>
      <w:bookmarkEnd w:id="1"/>
    </w:p>
    <w:p w14:paraId="79E1E714" w14:textId="77777777" w:rsidR="0028563D" w:rsidRDefault="0028563D" w:rsidP="0028563D">
      <w:pPr>
        <w:pStyle w:val="Address"/>
        <w:jc w:val="both"/>
        <w:rPr>
          <w:i/>
        </w:rPr>
      </w:pPr>
      <w:r>
        <w:t xml:space="preserve">*Corresponding author. </w:t>
      </w:r>
      <w:r>
        <w:rPr>
          <w:lang w:eastAsia="ko-KR"/>
        </w:rPr>
        <w:t>Electronic mail</w:t>
      </w:r>
      <w:r>
        <w:t>: ahny@ajou.ac.kr</w:t>
      </w:r>
    </w:p>
    <w:p w14:paraId="791686B8" w14:textId="50D2EC0E" w:rsidR="00327755" w:rsidRPr="003939E8" w:rsidRDefault="00327755" w:rsidP="00E932B6">
      <w:pPr>
        <w:pStyle w:val="Address"/>
        <w:jc w:val="both"/>
        <w:rPr>
          <w:i/>
        </w:rPr>
      </w:pPr>
      <w:r w:rsidRPr="003939E8">
        <w:rPr>
          <w:rFonts w:hint="eastAsia"/>
          <w:i/>
        </w:rPr>
        <w:br w:type="page"/>
      </w:r>
    </w:p>
    <w:p w14:paraId="791686B9" w14:textId="4AA9FE15" w:rsidR="00B853E0" w:rsidRPr="00B05C43" w:rsidRDefault="0045288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hint="eastAsia"/>
          <w:b/>
          <w:sz w:val="28"/>
        </w:rPr>
      </w:pPr>
      <w:r w:rsidRPr="00B05C43">
        <w:rPr>
          <w:rFonts w:hint="eastAsia"/>
          <w:b/>
          <w:sz w:val="28"/>
        </w:rPr>
        <w:lastRenderedPageBreak/>
        <w:t xml:space="preserve">S1. </w:t>
      </w:r>
      <w:bookmarkEnd w:id="0"/>
      <w:r w:rsidR="00786192">
        <w:rPr>
          <w:rFonts w:ascii="TimesNewRomanPSMT" w:hAnsi="TimesNewRomanPSMT"/>
          <w:b/>
        </w:rPr>
        <w:t xml:space="preserve">Effects </w:t>
      </w:r>
      <w:r w:rsidR="00117CFA">
        <w:rPr>
          <w:rFonts w:ascii="TimesNewRomanPSMT" w:hAnsi="TimesNewRomanPSMT"/>
          <w:b/>
        </w:rPr>
        <w:t xml:space="preserve">of </w:t>
      </w:r>
      <w:r w:rsidR="00786192">
        <w:rPr>
          <w:rFonts w:ascii="TimesNewRomanPSMT" w:hAnsi="TimesNewRomanPSMT"/>
          <w:b/>
        </w:rPr>
        <w:t>PMMA residues on Raman signals</w:t>
      </w:r>
    </w:p>
    <w:p w14:paraId="76813AF7" w14:textId="16D60837" w:rsidR="003018C4" w:rsidRDefault="00F54939" w:rsidP="0098225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1AF1C315" wp14:editId="4A6DC8E8">
            <wp:extent cx="4217050" cy="4262400"/>
            <wp:effectExtent l="0" t="0" r="0" b="508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17050" cy="42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686CA" w14:textId="5A6045AF" w:rsidR="00113839" w:rsidRPr="00B05C43" w:rsidRDefault="007776BD" w:rsidP="00E5322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hint="eastAsia"/>
        </w:rPr>
      </w:pPr>
      <w:r w:rsidRPr="00786192">
        <w:rPr>
          <w:rFonts w:ascii="Times New Roman" w:hAnsi="Times New Roman" w:cs="Times New Roman"/>
          <w:b/>
        </w:rPr>
        <w:t>Fig</w:t>
      </w:r>
      <w:r w:rsidR="005647AF">
        <w:rPr>
          <w:rFonts w:ascii="Times New Roman" w:hAnsi="Times New Roman" w:cs="Times New Roman"/>
          <w:b/>
        </w:rPr>
        <w:t>ure</w:t>
      </w:r>
      <w:r w:rsidRPr="00786192">
        <w:rPr>
          <w:rFonts w:ascii="Times New Roman" w:hAnsi="Times New Roman" w:cs="Times New Roman"/>
          <w:b/>
        </w:rPr>
        <w:t xml:space="preserve"> S1</w:t>
      </w:r>
      <w:r w:rsidR="00EE3E83">
        <w:rPr>
          <w:rFonts w:ascii="Times New Roman" w:hAnsi="Times New Roman" w:cs="Times New Roman"/>
          <w:b/>
        </w:rPr>
        <w:t>.</w:t>
      </w:r>
      <w:r w:rsidR="009D1B4C" w:rsidRPr="00786192">
        <w:rPr>
          <w:rFonts w:ascii="Times New Roman" w:hAnsi="Times New Roman" w:cs="Times New Roman"/>
          <w:b/>
        </w:rPr>
        <w:t xml:space="preserve"> </w:t>
      </w:r>
      <w:r w:rsidR="00786192" w:rsidRPr="00786192">
        <w:rPr>
          <w:rFonts w:ascii="Times New Roman" w:hAnsi="Times New Roman" w:cs="Times New Roman"/>
        </w:rPr>
        <w:t xml:space="preserve">(a) </w:t>
      </w:r>
      <w:r w:rsidR="00786192">
        <w:rPr>
          <w:rFonts w:ascii="Times New Roman" w:hAnsi="Times New Roman" w:cs="Times New Roman"/>
        </w:rPr>
        <w:t xml:space="preserve">An AFM image of the transferred graphene films after the PMMA has been removed by the e-beam </w:t>
      </w:r>
      <w:r w:rsidR="00E53228">
        <w:rPr>
          <w:rFonts w:ascii="Times New Roman" w:hAnsi="Times New Roman" w:cs="Times New Roman"/>
        </w:rPr>
        <w:t xml:space="preserve">irradiation and </w:t>
      </w:r>
      <w:r w:rsidR="00786192">
        <w:rPr>
          <w:rFonts w:ascii="Times New Roman" w:hAnsi="Times New Roman" w:cs="Times New Roman"/>
        </w:rPr>
        <w:t xml:space="preserve">the </w:t>
      </w:r>
      <w:r w:rsidR="00E53228">
        <w:rPr>
          <w:rFonts w:ascii="Times New Roman" w:hAnsi="Times New Roman" w:cs="Times New Roman"/>
        </w:rPr>
        <w:t xml:space="preserve">following </w:t>
      </w:r>
      <w:r w:rsidR="00786192">
        <w:rPr>
          <w:rFonts w:ascii="Times New Roman" w:hAnsi="Times New Roman" w:cs="Times New Roman"/>
        </w:rPr>
        <w:t>developing process with</w:t>
      </w:r>
      <w:r w:rsidR="00794F2B">
        <w:rPr>
          <w:rFonts w:ascii="Times New Roman" w:hAnsi="Times New Roman" w:cs="Times New Roman"/>
        </w:rPr>
        <w:t xml:space="preserve"> </w:t>
      </w:r>
      <w:r w:rsidR="00794F2B" w:rsidRPr="00BE42DB">
        <w:rPr>
          <w:color w:val="000000"/>
        </w:rPr>
        <w:t>methyl isobutyl ketone</w:t>
      </w:r>
      <w:r w:rsidR="00786192">
        <w:rPr>
          <w:rFonts w:ascii="Times New Roman" w:hAnsi="Times New Roman" w:cs="Times New Roman"/>
        </w:rPr>
        <w:t xml:space="preserve"> </w:t>
      </w:r>
      <w:r w:rsidR="00794F2B">
        <w:rPr>
          <w:rFonts w:ascii="Times New Roman" w:hAnsi="Times New Roman" w:cs="Times New Roman"/>
        </w:rPr>
        <w:t>(</w:t>
      </w:r>
      <w:r w:rsidR="00786192">
        <w:rPr>
          <w:rFonts w:ascii="Times New Roman" w:hAnsi="Times New Roman" w:cs="Times New Roman"/>
        </w:rPr>
        <w:t>MIBK</w:t>
      </w:r>
      <w:r w:rsidR="00794F2B">
        <w:rPr>
          <w:rFonts w:ascii="Times New Roman" w:hAnsi="Times New Roman" w:cs="Times New Roman"/>
        </w:rPr>
        <w:t>)</w:t>
      </w:r>
      <w:r w:rsidR="00786192">
        <w:rPr>
          <w:rFonts w:ascii="Times New Roman" w:hAnsi="Times New Roman" w:cs="Times New Roman"/>
        </w:rPr>
        <w:t xml:space="preserve"> 3:1 solution for 3 min. </w:t>
      </w:r>
      <w:r w:rsidR="00E53228">
        <w:rPr>
          <w:rFonts w:ascii="Times New Roman" w:hAnsi="Times New Roman" w:cs="Times New Roman"/>
        </w:rPr>
        <w:t>W</w:t>
      </w:r>
      <w:r w:rsidR="00786192">
        <w:rPr>
          <w:rFonts w:ascii="Times New Roman" w:hAnsi="Times New Roman" w:cs="Times New Roman"/>
        </w:rPr>
        <w:t xml:space="preserve">ithout the </w:t>
      </w:r>
      <w:r w:rsidR="00E53228">
        <w:rPr>
          <w:rFonts w:ascii="Times New Roman" w:hAnsi="Times New Roman" w:cs="Times New Roman"/>
        </w:rPr>
        <w:t xml:space="preserve">additional </w:t>
      </w:r>
      <w:r w:rsidR="00786192">
        <w:rPr>
          <w:rFonts w:ascii="Times New Roman" w:hAnsi="Times New Roman" w:cs="Times New Roman"/>
        </w:rPr>
        <w:t xml:space="preserve">acetone </w:t>
      </w:r>
      <w:r w:rsidR="00E53228">
        <w:rPr>
          <w:rFonts w:ascii="Times New Roman" w:hAnsi="Times New Roman" w:cs="Times New Roman"/>
        </w:rPr>
        <w:t xml:space="preserve">solvent </w:t>
      </w:r>
      <w:r w:rsidR="00786192">
        <w:rPr>
          <w:rFonts w:ascii="Times New Roman" w:hAnsi="Times New Roman" w:cs="Times New Roman"/>
        </w:rPr>
        <w:t xml:space="preserve">treatment, the </w:t>
      </w:r>
      <w:r w:rsidR="00117CFA">
        <w:rPr>
          <w:rFonts w:ascii="Times New Roman" w:hAnsi="Times New Roman" w:cs="Times New Roman"/>
        </w:rPr>
        <w:t xml:space="preserve">significant </w:t>
      </w:r>
      <w:r w:rsidR="00786192">
        <w:rPr>
          <w:rFonts w:ascii="Times New Roman" w:hAnsi="Times New Roman" w:cs="Times New Roman"/>
        </w:rPr>
        <w:t xml:space="preserve">PMMA residues were </w:t>
      </w:r>
      <w:r w:rsidR="00117CFA">
        <w:rPr>
          <w:rFonts w:ascii="Times New Roman" w:hAnsi="Times New Roman" w:cs="Times New Roman"/>
        </w:rPr>
        <w:t xml:space="preserve">left as </w:t>
      </w:r>
      <w:r w:rsidR="00786192">
        <w:rPr>
          <w:rFonts w:ascii="Times New Roman" w:hAnsi="Times New Roman" w:cs="Times New Roman"/>
        </w:rPr>
        <w:t xml:space="preserve">clearly visible in the image. </w:t>
      </w:r>
      <w:r w:rsidR="00E53228">
        <w:rPr>
          <w:rFonts w:ascii="Times New Roman" w:hAnsi="Times New Roman" w:cs="Times New Roman"/>
        </w:rPr>
        <w:t xml:space="preserve">It is clearly demonstrated that the developing processes of 3 min is not enough to remove the PMMA residues thoroughly. </w:t>
      </w:r>
      <w:r w:rsidR="00786192">
        <w:rPr>
          <w:rFonts w:ascii="Times New Roman" w:hAnsi="Times New Roman" w:cs="Times New Roman"/>
        </w:rPr>
        <w:t xml:space="preserve">(b) An AFM image of the film after dipping the </w:t>
      </w:r>
      <w:r w:rsidR="00E53228">
        <w:rPr>
          <w:rFonts w:ascii="Times New Roman" w:hAnsi="Times New Roman" w:cs="Times New Roman"/>
        </w:rPr>
        <w:t>graphene film</w:t>
      </w:r>
      <w:r w:rsidR="00786192">
        <w:rPr>
          <w:rFonts w:ascii="Times New Roman" w:hAnsi="Times New Roman" w:cs="Times New Roman"/>
        </w:rPr>
        <w:t xml:space="preserve"> </w:t>
      </w:r>
      <w:r w:rsidR="00E53228">
        <w:rPr>
          <w:rFonts w:ascii="Times New Roman" w:hAnsi="Times New Roman" w:cs="Times New Roman"/>
        </w:rPr>
        <w:t xml:space="preserve">of (a) </w:t>
      </w:r>
      <w:r w:rsidR="00786192">
        <w:rPr>
          <w:rFonts w:ascii="Times New Roman" w:hAnsi="Times New Roman" w:cs="Times New Roman"/>
        </w:rPr>
        <w:t>in acetone solution for 2</w:t>
      </w:r>
      <w:r w:rsidR="00E53228">
        <w:rPr>
          <w:rFonts w:ascii="Times New Roman" w:hAnsi="Times New Roman" w:cs="Times New Roman"/>
        </w:rPr>
        <w:t xml:space="preserve"> </w:t>
      </w:r>
      <w:r w:rsidR="00786192">
        <w:rPr>
          <w:rFonts w:ascii="Times New Roman" w:hAnsi="Times New Roman" w:cs="Times New Roman"/>
        </w:rPr>
        <w:t>h</w:t>
      </w:r>
      <w:r w:rsidR="00E53228">
        <w:rPr>
          <w:rFonts w:ascii="Times New Roman" w:hAnsi="Times New Roman" w:cs="Times New Roman"/>
        </w:rPr>
        <w:t>ours</w:t>
      </w:r>
      <w:r w:rsidR="00786192">
        <w:rPr>
          <w:rFonts w:ascii="Times New Roman" w:hAnsi="Times New Roman" w:cs="Times New Roman"/>
        </w:rPr>
        <w:t>. The PMMA residues have been largely removed</w:t>
      </w:r>
      <w:r w:rsidR="00E53228">
        <w:rPr>
          <w:rFonts w:ascii="Times New Roman" w:hAnsi="Times New Roman" w:cs="Times New Roman"/>
        </w:rPr>
        <w:t xml:space="preserve"> in the image</w:t>
      </w:r>
      <w:r w:rsidR="00786192">
        <w:rPr>
          <w:rFonts w:ascii="Times New Roman" w:hAnsi="Times New Roman" w:cs="Times New Roman"/>
        </w:rPr>
        <w:t>. (</w:t>
      </w:r>
      <w:r w:rsidR="00E53228">
        <w:rPr>
          <w:rFonts w:ascii="Times New Roman" w:hAnsi="Times New Roman" w:cs="Times New Roman"/>
        </w:rPr>
        <w:t>c</w:t>
      </w:r>
      <w:r w:rsidR="00786192">
        <w:rPr>
          <w:rFonts w:ascii="Times New Roman" w:hAnsi="Times New Roman" w:cs="Times New Roman"/>
        </w:rPr>
        <w:t xml:space="preserve">) Raman spectra before (black line) and after the acetone treatment </w:t>
      </w:r>
      <w:r w:rsidR="00117CFA">
        <w:rPr>
          <w:rFonts w:ascii="Times New Roman" w:hAnsi="Times New Roman" w:cs="Times New Roman"/>
        </w:rPr>
        <w:t>(red line), which correspond to the sample</w:t>
      </w:r>
      <w:r w:rsidR="00E53228">
        <w:rPr>
          <w:rFonts w:ascii="Times New Roman" w:hAnsi="Times New Roman" w:cs="Times New Roman"/>
        </w:rPr>
        <w:t>s</w:t>
      </w:r>
      <w:r w:rsidR="00117CFA">
        <w:rPr>
          <w:rFonts w:ascii="Times New Roman" w:hAnsi="Times New Roman" w:cs="Times New Roman"/>
        </w:rPr>
        <w:t xml:space="preserve"> </w:t>
      </w:r>
      <w:r w:rsidR="00E53228">
        <w:rPr>
          <w:rFonts w:ascii="Times New Roman" w:hAnsi="Times New Roman" w:cs="Times New Roman"/>
        </w:rPr>
        <w:t xml:space="preserve">in </w:t>
      </w:r>
      <w:r w:rsidR="00117CFA">
        <w:rPr>
          <w:rFonts w:ascii="Times New Roman" w:hAnsi="Times New Roman" w:cs="Times New Roman"/>
        </w:rPr>
        <w:t>(a) and (b), respectively.</w:t>
      </w:r>
      <w:r w:rsidR="00786192">
        <w:rPr>
          <w:rFonts w:ascii="Times New Roman" w:hAnsi="Times New Roman" w:cs="Times New Roman"/>
        </w:rPr>
        <w:t xml:space="preserve"> </w:t>
      </w:r>
      <w:r w:rsidR="00117CFA">
        <w:rPr>
          <w:rFonts w:ascii="Times New Roman" w:hAnsi="Times New Roman" w:cs="Times New Roman"/>
        </w:rPr>
        <w:t xml:space="preserve">The intensity ratio of </w:t>
      </w:r>
      <w:r w:rsidR="00117CFA" w:rsidRPr="002429DE">
        <w:rPr>
          <w:position w:val="-12"/>
        </w:rPr>
        <w:object w:dxaOrig="760" w:dyaOrig="360" w14:anchorId="32B9FFD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.25pt;height:18pt" o:ole="">
            <v:imagedata r:id="rId8" o:title=""/>
          </v:shape>
          <o:OLEObject Type="Embed" ProgID="Equation.DSMT4" ShapeID="_x0000_i1025" DrawAspect="Content" ObjectID="_1573576139" r:id="rId9"/>
        </w:object>
      </w:r>
      <w:r w:rsidR="00117CFA">
        <w:t xml:space="preserve"> increased from 1.22 to 2.00 after removing the PMMA residues by </w:t>
      </w:r>
      <w:r w:rsidR="00E53228">
        <w:t xml:space="preserve">the </w:t>
      </w:r>
      <w:r w:rsidR="00117CFA">
        <w:t xml:space="preserve">addition acetone treatment. </w:t>
      </w:r>
      <w:r w:rsidR="00E53228">
        <w:t>Importantly, t</w:t>
      </w:r>
      <w:r w:rsidR="00117CFA">
        <w:t xml:space="preserve">his </w:t>
      </w:r>
      <w:r w:rsidR="00E53228">
        <w:t xml:space="preserve">result </w:t>
      </w:r>
      <w:r w:rsidR="00117CFA">
        <w:t xml:space="preserve">confirms that the removal of the PMMA </w:t>
      </w:r>
      <w:r w:rsidR="00E53228">
        <w:t>result in</w:t>
      </w:r>
      <w:r w:rsidR="00117CFA">
        <w:t xml:space="preserve"> the increase in </w:t>
      </w:r>
      <w:r w:rsidR="00117CFA" w:rsidRPr="002429DE">
        <w:rPr>
          <w:position w:val="-12"/>
        </w:rPr>
        <w:object w:dxaOrig="760" w:dyaOrig="360" w14:anchorId="7E6BB367">
          <v:shape id="_x0000_i1026" type="#_x0000_t75" style="width:38.25pt;height:18pt" o:ole="">
            <v:imagedata r:id="rId8" o:title=""/>
          </v:shape>
          <o:OLEObject Type="Embed" ProgID="Equation.DSMT4" ShapeID="_x0000_i1026" DrawAspect="Content" ObjectID="_1573576140" r:id="rId10"/>
        </w:object>
      </w:r>
      <w:r w:rsidR="00E53228">
        <w:t xml:space="preserve"> due to the reduced doping effects</w:t>
      </w:r>
      <w:r w:rsidR="00117CFA">
        <w:t>.</w:t>
      </w:r>
    </w:p>
    <w:sectPr w:rsidR="00113839" w:rsidRPr="00B05C43">
      <w:footerReference w:type="default" r:id="rId11"/>
      <w:pgSz w:w="11900" w:h="16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1686D3" w14:textId="77777777" w:rsidR="00A668B7" w:rsidRDefault="00A668B7">
      <w:pPr>
        <w:rPr>
          <w:rFonts w:hint="eastAsia"/>
        </w:rPr>
      </w:pPr>
      <w:r>
        <w:separator/>
      </w:r>
    </w:p>
  </w:endnote>
  <w:endnote w:type="continuationSeparator" w:id="0">
    <w:p w14:paraId="791686D4" w14:textId="77777777" w:rsidR="00A668B7" w:rsidRDefault="00A668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chin">
    <w:altName w:val="Times New Roman"/>
    <w:charset w:val="00"/>
    <w:family w:val="auto"/>
    <w:pitch w:val="default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1686D5" w14:textId="77777777" w:rsidR="00D572B9" w:rsidRDefault="00D572B9">
    <w:pPr>
      <w:autoSpaceDE w:val="0"/>
      <w:autoSpaceDN w:val="0"/>
      <w:adjustRightInd w:val="0"/>
      <w:jc w:val="center"/>
      <w:rPr>
        <w:rFonts w:hint="eastAsia"/>
        <w:sz w:val="28"/>
      </w:rPr>
    </w:pPr>
    <w:r>
      <w:rPr>
        <w:sz w:val="28"/>
      </w:rPr>
      <w:fldChar w:fldCharType="begin"/>
    </w:r>
    <w:r>
      <w:rPr>
        <w:sz w:val="28"/>
      </w:rPr>
      <w:instrText>PAGE</w:instrText>
    </w:r>
    <w:r>
      <w:rPr>
        <w:sz w:val="28"/>
      </w:rPr>
      <w:fldChar w:fldCharType="separate"/>
    </w:r>
    <w:r w:rsidR="00F469E8">
      <w:rPr>
        <w:rFonts w:hint="eastAsia"/>
        <w:noProof/>
        <w:sz w:val="28"/>
      </w:rPr>
      <w:t>1</w:t>
    </w:r>
    <w:r>
      <w:rPr>
        <w:sz w:val="2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1686D1" w14:textId="77777777" w:rsidR="00A668B7" w:rsidRDefault="00A668B7">
      <w:pPr>
        <w:rPr>
          <w:rFonts w:hint="eastAsia"/>
        </w:rPr>
      </w:pPr>
      <w:r>
        <w:separator/>
      </w:r>
    </w:p>
  </w:footnote>
  <w:footnote w:type="continuationSeparator" w:id="0">
    <w:p w14:paraId="791686D2" w14:textId="77777777" w:rsidR="00A668B7" w:rsidRDefault="00A668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 nanotech&lt;/Style&gt;&lt;LeftDelim&gt;{&lt;/LeftDelim&gt;&lt;RightDelim&gt;}&lt;/RightDelim&gt;&lt;FontName&gt;Cochi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dpra9t722v9je5afx5rt5wp9tzfa2vepd0&quot;&gt;supporting&lt;record-ids&gt;&lt;item&gt;2&lt;/item&gt;&lt;item&gt;3&lt;/item&gt;&lt;item&gt;4&lt;/item&gt;&lt;/record-ids&gt;&lt;/item&gt;&lt;/Libraries&gt;"/>
  </w:docVars>
  <w:rsids>
    <w:rsidRoot w:val="00B853E0"/>
    <w:rsid w:val="00031021"/>
    <w:rsid w:val="00031617"/>
    <w:rsid w:val="0004741E"/>
    <w:rsid w:val="00062AE7"/>
    <w:rsid w:val="000714F4"/>
    <w:rsid w:val="00074104"/>
    <w:rsid w:val="00090B0C"/>
    <w:rsid w:val="000A6B60"/>
    <w:rsid w:val="000A7E92"/>
    <w:rsid w:val="000B1464"/>
    <w:rsid w:val="000B3613"/>
    <w:rsid w:val="000B3C8F"/>
    <w:rsid w:val="000C276F"/>
    <w:rsid w:val="000C3FA7"/>
    <w:rsid w:val="000C4481"/>
    <w:rsid w:val="000E5DD3"/>
    <w:rsid w:val="000F54EA"/>
    <w:rsid w:val="00113839"/>
    <w:rsid w:val="00113D7B"/>
    <w:rsid w:val="00117CFA"/>
    <w:rsid w:val="00127336"/>
    <w:rsid w:val="00132F81"/>
    <w:rsid w:val="0015175B"/>
    <w:rsid w:val="0017769C"/>
    <w:rsid w:val="00180DB4"/>
    <w:rsid w:val="00195485"/>
    <w:rsid w:val="001D1AE3"/>
    <w:rsid w:val="001D31DC"/>
    <w:rsid w:val="001E4B55"/>
    <w:rsid w:val="001F090D"/>
    <w:rsid w:val="002058AF"/>
    <w:rsid w:val="002102E8"/>
    <w:rsid w:val="002200D4"/>
    <w:rsid w:val="002271E3"/>
    <w:rsid w:val="00231E41"/>
    <w:rsid w:val="00250023"/>
    <w:rsid w:val="00256EAE"/>
    <w:rsid w:val="00276098"/>
    <w:rsid w:val="002765D1"/>
    <w:rsid w:val="0028563D"/>
    <w:rsid w:val="00286BB2"/>
    <w:rsid w:val="00291979"/>
    <w:rsid w:val="00297405"/>
    <w:rsid w:val="002A74D5"/>
    <w:rsid w:val="002E2E13"/>
    <w:rsid w:val="002E3DFB"/>
    <w:rsid w:val="002E4AC0"/>
    <w:rsid w:val="002E7433"/>
    <w:rsid w:val="002F5EEE"/>
    <w:rsid w:val="003018C4"/>
    <w:rsid w:val="00305CDB"/>
    <w:rsid w:val="00327755"/>
    <w:rsid w:val="00334D28"/>
    <w:rsid w:val="00341AC6"/>
    <w:rsid w:val="00346B67"/>
    <w:rsid w:val="003479AF"/>
    <w:rsid w:val="00347BF0"/>
    <w:rsid w:val="003626DE"/>
    <w:rsid w:val="003750A7"/>
    <w:rsid w:val="00377F50"/>
    <w:rsid w:val="00381576"/>
    <w:rsid w:val="00381E45"/>
    <w:rsid w:val="0038389B"/>
    <w:rsid w:val="0039272D"/>
    <w:rsid w:val="003939E8"/>
    <w:rsid w:val="003A1FC7"/>
    <w:rsid w:val="003A3FE8"/>
    <w:rsid w:val="003B298D"/>
    <w:rsid w:val="003B4CDE"/>
    <w:rsid w:val="003B6BEC"/>
    <w:rsid w:val="003D1CAC"/>
    <w:rsid w:val="003D73F2"/>
    <w:rsid w:val="003E1BEE"/>
    <w:rsid w:val="003E3C78"/>
    <w:rsid w:val="00404440"/>
    <w:rsid w:val="0041546E"/>
    <w:rsid w:val="00416297"/>
    <w:rsid w:val="00423826"/>
    <w:rsid w:val="004373EA"/>
    <w:rsid w:val="00452888"/>
    <w:rsid w:val="00457EDF"/>
    <w:rsid w:val="00461675"/>
    <w:rsid w:val="00467B6B"/>
    <w:rsid w:val="00474128"/>
    <w:rsid w:val="004770D9"/>
    <w:rsid w:val="004B2E98"/>
    <w:rsid w:val="004B3319"/>
    <w:rsid w:val="004B4449"/>
    <w:rsid w:val="004B57FD"/>
    <w:rsid w:val="004B62AD"/>
    <w:rsid w:val="004C24A6"/>
    <w:rsid w:val="004C2A9E"/>
    <w:rsid w:val="004C7BAB"/>
    <w:rsid w:val="004E4D89"/>
    <w:rsid w:val="00505EE2"/>
    <w:rsid w:val="00521CE1"/>
    <w:rsid w:val="00522B32"/>
    <w:rsid w:val="00536C14"/>
    <w:rsid w:val="00536E7A"/>
    <w:rsid w:val="005504D1"/>
    <w:rsid w:val="00554B8B"/>
    <w:rsid w:val="00554CFC"/>
    <w:rsid w:val="005647AF"/>
    <w:rsid w:val="00565572"/>
    <w:rsid w:val="005664E1"/>
    <w:rsid w:val="00571B8E"/>
    <w:rsid w:val="005862AC"/>
    <w:rsid w:val="005B0DB1"/>
    <w:rsid w:val="005B3F47"/>
    <w:rsid w:val="005B6482"/>
    <w:rsid w:val="005C6E1A"/>
    <w:rsid w:val="005C7313"/>
    <w:rsid w:val="005D1C89"/>
    <w:rsid w:val="005F1B42"/>
    <w:rsid w:val="005F2488"/>
    <w:rsid w:val="005F3562"/>
    <w:rsid w:val="005F62B2"/>
    <w:rsid w:val="006019EB"/>
    <w:rsid w:val="0060590C"/>
    <w:rsid w:val="00606440"/>
    <w:rsid w:val="00630F4B"/>
    <w:rsid w:val="00635145"/>
    <w:rsid w:val="006364BE"/>
    <w:rsid w:val="00637F31"/>
    <w:rsid w:val="00642D5D"/>
    <w:rsid w:val="00652A2F"/>
    <w:rsid w:val="00671491"/>
    <w:rsid w:val="0067423C"/>
    <w:rsid w:val="0068476B"/>
    <w:rsid w:val="006E27F7"/>
    <w:rsid w:val="006E5A0D"/>
    <w:rsid w:val="006F1CD5"/>
    <w:rsid w:val="007027DD"/>
    <w:rsid w:val="00724633"/>
    <w:rsid w:val="007354D5"/>
    <w:rsid w:val="007356EA"/>
    <w:rsid w:val="00736184"/>
    <w:rsid w:val="00741A2C"/>
    <w:rsid w:val="007449ED"/>
    <w:rsid w:val="00747FE8"/>
    <w:rsid w:val="00751D22"/>
    <w:rsid w:val="007520F4"/>
    <w:rsid w:val="00753FB4"/>
    <w:rsid w:val="0076191F"/>
    <w:rsid w:val="007776BD"/>
    <w:rsid w:val="00780C53"/>
    <w:rsid w:val="00786192"/>
    <w:rsid w:val="007879DE"/>
    <w:rsid w:val="00794F2B"/>
    <w:rsid w:val="007B7E04"/>
    <w:rsid w:val="007D0F31"/>
    <w:rsid w:val="00806286"/>
    <w:rsid w:val="0081162A"/>
    <w:rsid w:val="00812803"/>
    <w:rsid w:val="0081333B"/>
    <w:rsid w:val="008344DE"/>
    <w:rsid w:val="00835F1E"/>
    <w:rsid w:val="00842CAD"/>
    <w:rsid w:val="00850CE1"/>
    <w:rsid w:val="00855DF4"/>
    <w:rsid w:val="00867E39"/>
    <w:rsid w:val="00883500"/>
    <w:rsid w:val="00883C61"/>
    <w:rsid w:val="008A7718"/>
    <w:rsid w:val="008B152E"/>
    <w:rsid w:val="008B3441"/>
    <w:rsid w:val="008B436A"/>
    <w:rsid w:val="008C1070"/>
    <w:rsid w:val="008E70A7"/>
    <w:rsid w:val="00921A8F"/>
    <w:rsid w:val="00923134"/>
    <w:rsid w:val="00954FDF"/>
    <w:rsid w:val="009569C5"/>
    <w:rsid w:val="00961451"/>
    <w:rsid w:val="0097768A"/>
    <w:rsid w:val="0098052C"/>
    <w:rsid w:val="0098225C"/>
    <w:rsid w:val="0099053E"/>
    <w:rsid w:val="00991B64"/>
    <w:rsid w:val="009A229E"/>
    <w:rsid w:val="009D1B4C"/>
    <w:rsid w:val="009D3784"/>
    <w:rsid w:val="009F5AD9"/>
    <w:rsid w:val="00A1035F"/>
    <w:rsid w:val="00A12667"/>
    <w:rsid w:val="00A1512D"/>
    <w:rsid w:val="00A15626"/>
    <w:rsid w:val="00A4079B"/>
    <w:rsid w:val="00A41F67"/>
    <w:rsid w:val="00A42BB2"/>
    <w:rsid w:val="00A524AA"/>
    <w:rsid w:val="00A5427B"/>
    <w:rsid w:val="00A64BAE"/>
    <w:rsid w:val="00A668B7"/>
    <w:rsid w:val="00A77033"/>
    <w:rsid w:val="00A80B45"/>
    <w:rsid w:val="00AA0116"/>
    <w:rsid w:val="00AA07AA"/>
    <w:rsid w:val="00AA0934"/>
    <w:rsid w:val="00AA15E1"/>
    <w:rsid w:val="00AA1D59"/>
    <w:rsid w:val="00AB2B42"/>
    <w:rsid w:val="00AB3816"/>
    <w:rsid w:val="00AC2DCB"/>
    <w:rsid w:val="00AC45F3"/>
    <w:rsid w:val="00AD10F0"/>
    <w:rsid w:val="00AD1870"/>
    <w:rsid w:val="00AD220E"/>
    <w:rsid w:val="00AF6BE3"/>
    <w:rsid w:val="00B05C43"/>
    <w:rsid w:val="00B2388C"/>
    <w:rsid w:val="00B26D6B"/>
    <w:rsid w:val="00B342ED"/>
    <w:rsid w:val="00B35418"/>
    <w:rsid w:val="00B4216D"/>
    <w:rsid w:val="00B535DC"/>
    <w:rsid w:val="00B70688"/>
    <w:rsid w:val="00B72C6A"/>
    <w:rsid w:val="00B82051"/>
    <w:rsid w:val="00B84366"/>
    <w:rsid w:val="00B853E0"/>
    <w:rsid w:val="00B85752"/>
    <w:rsid w:val="00BA5C62"/>
    <w:rsid w:val="00BA64D8"/>
    <w:rsid w:val="00BB1246"/>
    <w:rsid w:val="00BB305A"/>
    <w:rsid w:val="00BC4EA7"/>
    <w:rsid w:val="00BD164E"/>
    <w:rsid w:val="00BD6B87"/>
    <w:rsid w:val="00BE2267"/>
    <w:rsid w:val="00BE61A9"/>
    <w:rsid w:val="00BE6781"/>
    <w:rsid w:val="00BF524A"/>
    <w:rsid w:val="00BF612F"/>
    <w:rsid w:val="00BF6EB0"/>
    <w:rsid w:val="00C058F7"/>
    <w:rsid w:val="00C060DA"/>
    <w:rsid w:val="00C06E19"/>
    <w:rsid w:val="00C21D23"/>
    <w:rsid w:val="00C24D8C"/>
    <w:rsid w:val="00C2656B"/>
    <w:rsid w:val="00C463B4"/>
    <w:rsid w:val="00C56807"/>
    <w:rsid w:val="00C6611A"/>
    <w:rsid w:val="00C7372C"/>
    <w:rsid w:val="00CE2597"/>
    <w:rsid w:val="00CF145E"/>
    <w:rsid w:val="00D07D3C"/>
    <w:rsid w:val="00D34226"/>
    <w:rsid w:val="00D572B9"/>
    <w:rsid w:val="00D73348"/>
    <w:rsid w:val="00D864BB"/>
    <w:rsid w:val="00D92852"/>
    <w:rsid w:val="00DA141C"/>
    <w:rsid w:val="00DA3B53"/>
    <w:rsid w:val="00DA7175"/>
    <w:rsid w:val="00DA7551"/>
    <w:rsid w:val="00DB4B47"/>
    <w:rsid w:val="00DB66CE"/>
    <w:rsid w:val="00DF0393"/>
    <w:rsid w:val="00DF2644"/>
    <w:rsid w:val="00DF3ACD"/>
    <w:rsid w:val="00E029BA"/>
    <w:rsid w:val="00E36844"/>
    <w:rsid w:val="00E51A17"/>
    <w:rsid w:val="00E53228"/>
    <w:rsid w:val="00E70722"/>
    <w:rsid w:val="00E803FA"/>
    <w:rsid w:val="00E91A66"/>
    <w:rsid w:val="00E932B6"/>
    <w:rsid w:val="00E944D8"/>
    <w:rsid w:val="00EE3E83"/>
    <w:rsid w:val="00EE6F8D"/>
    <w:rsid w:val="00EE7D62"/>
    <w:rsid w:val="00EF0738"/>
    <w:rsid w:val="00F244F3"/>
    <w:rsid w:val="00F3351C"/>
    <w:rsid w:val="00F33CBE"/>
    <w:rsid w:val="00F36002"/>
    <w:rsid w:val="00F44EC3"/>
    <w:rsid w:val="00F469E8"/>
    <w:rsid w:val="00F47059"/>
    <w:rsid w:val="00F533C3"/>
    <w:rsid w:val="00F54939"/>
    <w:rsid w:val="00F714DD"/>
    <w:rsid w:val="00F767B8"/>
    <w:rsid w:val="00F804F7"/>
    <w:rsid w:val="00FA6D9F"/>
    <w:rsid w:val="00FC3265"/>
    <w:rsid w:val="00FD2A97"/>
    <w:rsid w:val="00FD4ECA"/>
    <w:rsid w:val="00FF2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4577"/>
    <o:shapelayout v:ext="edit">
      <o:idmap v:ext="edit" data="1"/>
    </o:shapelayout>
  </w:shapeDefaults>
  <w:decimalSymbol w:val="."/>
  <w:listSeparator w:val=","/>
  <w14:docId w14:val="791686B0"/>
  <w15:docId w15:val="{5FE7778B-8B35-4AF2-AFE5-74F5DF35E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ochin" w:eastAsiaTheme="minorEastAsia" w:hAnsi="Cochin" w:cs="Cochi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5BCE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54EA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rsid w:val="000F54EA"/>
    <w:rPr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0F54EA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0F54EA"/>
    <w:rPr>
      <w:sz w:val="24"/>
      <w:szCs w:val="24"/>
    </w:rPr>
  </w:style>
  <w:style w:type="paragraph" w:customStyle="1" w:styleId="MTDisplayEquation">
    <w:name w:val="MTDisplayEquation"/>
    <w:basedOn w:val="a"/>
    <w:next w:val="a"/>
    <w:link w:val="MTDisplayEquationChar"/>
    <w:rsid w:val="000F54EA"/>
    <w:pPr>
      <w:tabs>
        <w:tab w:val="center" w:pos="4520"/>
        <w:tab w:val="right" w:pos="9020"/>
      </w:tabs>
      <w:autoSpaceDE w:val="0"/>
      <w:autoSpaceDN w:val="0"/>
      <w:adjustRightInd w:val="0"/>
      <w:spacing w:line="480" w:lineRule="auto"/>
      <w:jc w:val="both"/>
    </w:pPr>
    <w:rPr>
      <w:rFonts w:ascii="TimesNewRomanPSMT" w:hAnsi="TimesNewRomanPSMT" w:cs="TimesNewRomanPSMT"/>
    </w:rPr>
  </w:style>
  <w:style w:type="character" w:customStyle="1" w:styleId="MTDisplayEquationChar">
    <w:name w:val="MTDisplayEquation Char"/>
    <w:link w:val="MTDisplayEquation"/>
    <w:rsid w:val="000F54EA"/>
    <w:rPr>
      <w:rFonts w:ascii="TimesNewRomanPSMT" w:hAnsi="TimesNewRomanPSMT" w:cs="TimesNewRomanPSMT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A1512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1512D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7609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76098"/>
    <w:rPr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276098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276098"/>
    <w:rPr>
      <w:noProof/>
      <w:sz w:val="24"/>
      <w:szCs w:val="24"/>
    </w:rPr>
  </w:style>
  <w:style w:type="paragraph" w:styleId="a6">
    <w:name w:val="Normal (Web)"/>
    <w:basedOn w:val="a"/>
    <w:uiPriority w:val="99"/>
    <w:semiHidden/>
    <w:unhideWhenUsed/>
    <w:rsid w:val="00835F1E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Acknowledgments">
    <w:name w:val="Acknowledgments"/>
    <w:basedOn w:val="a"/>
    <w:link w:val="AcknowledgmentsChar"/>
    <w:qFormat/>
    <w:rsid w:val="00327755"/>
    <w:pPr>
      <w:spacing w:after="240" w:line="480" w:lineRule="auto"/>
    </w:pPr>
    <w:rPr>
      <w:rFonts w:ascii="Times" w:eastAsia="맑은 고딕" w:hAnsi="Times" w:cs="Times New Roman"/>
      <w:szCs w:val="20"/>
      <w:lang w:eastAsia="en-US"/>
    </w:rPr>
  </w:style>
  <w:style w:type="character" w:customStyle="1" w:styleId="AcknowledgmentsChar">
    <w:name w:val="Acknowledgments Char"/>
    <w:basedOn w:val="a0"/>
    <w:link w:val="Acknowledgments"/>
    <w:rsid w:val="00327755"/>
    <w:rPr>
      <w:rFonts w:ascii="Times" w:eastAsia="맑은 고딕" w:hAnsi="Times" w:cs="Times New Roman"/>
      <w:sz w:val="24"/>
      <w:lang w:eastAsia="en-US"/>
    </w:rPr>
  </w:style>
  <w:style w:type="paragraph" w:customStyle="1" w:styleId="1">
    <w:name w:val="제목1"/>
    <w:basedOn w:val="a"/>
    <w:link w:val="TitleChar"/>
    <w:qFormat/>
    <w:rsid w:val="00327755"/>
    <w:pPr>
      <w:spacing w:before="720" w:after="360" w:line="480" w:lineRule="auto"/>
    </w:pPr>
    <w:rPr>
      <w:rFonts w:ascii="Times New Roman" w:eastAsia="맑은 고딕" w:hAnsi="Times New Roman" w:cs="Times New Roman"/>
      <w:sz w:val="44"/>
      <w:szCs w:val="20"/>
      <w:lang w:eastAsia="en-US"/>
    </w:rPr>
  </w:style>
  <w:style w:type="character" w:customStyle="1" w:styleId="TitleChar">
    <w:name w:val="Title Char"/>
    <w:basedOn w:val="a0"/>
    <w:link w:val="1"/>
    <w:rsid w:val="00327755"/>
    <w:rPr>
      <w:rFonts w:ascii="Times New Roman" w:eastAsia="맑은 고딕" w:hAnsi="Times New Roman" w:cs="Times New Roman"/>
      <w:sz w:val="44"/>
      <w:lang w:eastAsia="en-US"/>
    </w:rPr>
  </w:style>
  <w:style w:type="paragraph" w:customStyle="1" w:styleId="Address">
    <w:name w:val="Address"/>
    <w:basedOn w:val="a"/>
    <w:link w:val="AddressChar"/>
    <w:qFormat/>
    <w:rsid w:val="00327755"/>
    <w:pPr>
      <w:spacing w:after="240" w:line="480" w:lineRule="auto"/>
    </w:pPr>
    <w:rPr>
      <w:rFonts w:ascii="Times" w:eastAsia="맑은 고딕" w:hAnsi="Times" w:cs="Times New Roman"/>
      <w:szCs w:val="20"/>
      <w:lang w:eastAsia="en-US"/>
    </w:rPr>
  </w:style>
  <w:style w:type="character" w:customStyle="1" w:styleId="AddressChar">
    <w:name w:val="Address Char"/>
    <w:basedOn w:val="a0"/>
    <w:link w:val="Address"/>
    <w:rsid w:val="00327755"/>
    <w:rPr>
      <w:rFonts w:ascii="Times" w:eastAsia="맑은 고딕" w:hAnsi="Times" w:cs="Times New Roman"/>
      <w:sz w:val="24"/>
      <w:lang w:eastAsia="en-US"/>
    </w:rPr>
  </w:style>
  <w:style w:type="paragraph" w:styleId="a7">
    <w:name w:val="Plain Text"/>
    <w:basedOn w:val="a"/>
    <w:link w:val="Char2"/>
    <w:uiPriority w:val="99"/>
    <w:unhideWhenUsed/>
    <w:rsid w:val="004B57FD"/>
    <w:pPr>
      <w:widowControl w:val="0"/>
      <w:wordWrap w:val="0"/>
      <w:autoSpaceDE w:val="0"/>
      <w:autoSpaceDN w:val="0"/>
    </w:pPr>
    <w:rPr>
      <w:rFonts w:ascii="Courier New" w:eastAsia="굴림" w:hAnsi="Courier New" w:cs="Courier New"/>
      <w:kern w:val="2"/>
      <w:sz w:val="20"/>
      <w:szCs w:val="20"/>
    </w:rPr>
  </w:style>
  <w:style w:type="character" w:customStyle="1" w:styleId="Char2">
    <w:name w:val="글자만 Char"/>
    <w:basedOn w:val="a0"/>
    <w:link w:val="a7"/>
    <w:uiPriority w:val="99"/>
    <w:rsid w:val="004B57FD"/>
    <w:rPr>
      <w:rFonts w:ascii="Courier New" w:eastAsia="굴림" w:hAnsi="Courier New" w:cs="Courier New"/>
      <w:kern w:val="2"/>
    </w:rPr>
  </w:style>
  <w:style w:type="paragraph" w:styleId="a8">
    <w:name w:val="footnote text"/>
    <w:basedOn w:val="a"/>
    <w:link w:val="Char3"/>
    <w:uiPriority w:val="99"/>
    <w:semiHidden/>
    <w:unhideWhenUsed/>
    <w:rsid w:val="00D572B9"/>
    <w:pPr>
      <w:snapToGrid w:val="0"/>
    </w:pPr>
  </w:style>
  <w:style w:type="character" w:customStyle="1" w:styleId="Char3">
    <w:name w:val="각주 텍스트 Char"/>
    <w:basedOn w:val="a0"/>
    <w:link w:val="a8"/>
    <w:uiPriority w:val="99"/>
    <w:semiHidden/>
    <w:rsid w:val="00D572B9"/>
    <w:rPr>
      <w:sz w:val="24"/>
      <w:szCs w:val="24"/>
    </w:rPr>
  </w:style>
  <w:style w:type="character" w:styleId="a9">
    <w:name w:val="footnote reference"/>
    <w:semiHidden/>
    <w:rsid w:val="00D572B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88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1DBFC3-0D20-4902-9A13-2C0A83F0F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4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Ultrafast SPCM</vt:lpstr>
    </vt:vector>
  </TitlesOfParts>
  <Company>Microsoft</Company>
  <LinksUpToDate>false</LinksUpToDate>
  <CharactersWithSpaces>1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ltrafast SPCM</dc:title>
  <dc:creator>Park Jaeku</dc:creator>
  <cp:lastModifiedBy>손병희</cp:lastModifiedBy>
  <cp:revision>6</cp:revision>
  <cp:lastPrinted>2014-09-04T11:32:00Z</cp:lastPrinted>
  <dcterms:created xsi:type="dcterms:W3CDTF">2017-09-04T15:08:00Z</dcterms:created>
  <dcterms:modified xsi:type="dcterms:W3CDTF">2017-11-30T10:43:00Z</dcterms:modified>
</cp:coreProperties>
</file>